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</w:p>
    <w:tbl>
      <w:tblPr>
        <w:tblStyle w:val="3"/>
        <w:tblpPr w:leftFromText="180" w:rightFromText="180" w:vertAnchor="text" w:horzAnchor="page" w:tblpX="1843" w:tblpY="341"/>
        <w:tblOverlap w:val="never"/>
        <w:tblW w:w="914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40"/>
        <w:gridCol w:w="1566"/>
        <w:gridCol w:w="1446"/>
        <w:gridCol w:w="1566"/>
        <w:gridCol w:w="14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204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  <w:tc>
          <w:tcPr>
            <w:tcW w:w="156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44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56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44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P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1-3p</w:t>
            </w:r>
          </w:p>
        </w:tc>
        <w:tc>
          <w:tcPr>
            <w:tcW w:w="15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3</w:t>
            </w:r>
          </w:p>
        </w:tc>
        <w:tc>
          <w:tcPr>
            <w:tcW w:w="144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5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5</w:t>
            </w:r>
          </w:p>
        </w:tc>
        <w:tc>
          <w:tcPr>
            <w:tcW w:w="144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e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6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0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9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E-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24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6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3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9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6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6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2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f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0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3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8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1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b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9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43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3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2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9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g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3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735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2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24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9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E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97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95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449c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1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4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3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4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3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5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9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E-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17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03a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7a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20c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1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0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E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50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5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E-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2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00c-3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47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5b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6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0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619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7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6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5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6a-5p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10</w:t>
            </w:r>
          </w:p>
        </w:tc>
      </w:tr>
    </w:tbl>
    <w:p>
      <w:pPr>
        <w:pStyle w:val="2"/>
      </w:pPr>
      <w:r>
        <w:t>predict</w:t>
      </w:r>
      <w:r>
        <w:rPr>
          <w:rFonts w:hint="eastAsia"/>
          <w:lang w:val="en-US" w:eastAsia="zh-CN"/>
        </w:rPr>
        <w:t>ed</w:t>
      </w:r>
      <w:bookmarkStart w:id="0" w:name="_GoBack"/>
      <w:bookmarkEnd w:id="0"/>
      <w:r>
        <w:t xml:space="preserve"> miRNAs that directly targets KCNN4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EE4FAB"/>
    <w:rsid w:val="3E8760F9"/>
    <w:rsid w:val="3EE31CD8"/>
    <w:rsid w:val="56EB4364"/>
    <w:rsid w:val="7A05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</Words>
  <Characters>1902</Characters>
  <Lines>0</Lines>
  <Paragraphs>0</Paragraphs>
  <TotalTime>0</TotalTime>
  <ScaleCrop>false</ScaleCrop>
  <LinksUpToDate>false</LinksUpToDate>
  <CharactersWithSpaces>190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2:51:00Z</dcterms:created>
  <dc:creator>BHT</dc:creator>
  <cp:lastModifiedBy>殇琉璃</cp:lastModifiedBy>
  <dcterms:modified xsi:type="dcterms:W3CDTF">2022-04-02T14:3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BF27EDD16FA4A61AC393C4CC212B855</vt:lpwstr>
  </property>
</Properties>
</file>